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6E9B4" w14:textId="261CFB7F" w:rsidR="008A17FA" w:rsidRPr="00AB2B20" w:rsidRDefault="008A17FA" w:rsidP="008A17FA">
      <w:pPr>
        <w:spacing w:line="276" w:lineRule="auto"/>
        <w:rPr>
          <w:rFonts w:asciiTheme="minorHAnsi" w:hAnsiTheme="minorHAnsi" w:cstheme="minorHAnsi"/>
          <w:color w:val="0D0D0D" w:themeColor="text1" w:themeTint="F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1"/>
        <w:gridCol w:w="6687"/>
        <w:gridCol w:w="5870"/>
      </w:tblGrid>
      <w:tr w:rsidR="008A17FA" w:rsidRPr="0032794B" w14:paraId="6C17069D" w14:textId="77777777" w:rsidTr="0032794B"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F30643A" w14:textId="77777777" w:rsidR="008A17FA" w:rsidRPr="0032794B" w:rsidRDefault="008A17FA" w:rsidP="001F2F05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D0D0D" w:themeColor="text1" w:themeTint="F2"/>
                <w:sz w:val="24"/>
                <w:szCs w:val="24"/>
              </w:rPr>
            </w:pPr>
            <w:r w:rsidRPr="0032794B">
              <w:rPr>
                <w:rFonts w:asciiTheme="minorHAnsi" w:hAnsiTheme="minorHAnsi" w:cstheme="minorHAnsi"/>
                <w:b/>
                <w:bCs/>
                <w:color w:val="0D0D0D" w:themeColor="text1" w:themeTint="F2"/>
                <w:sz w:val="24"/>
                <w:szCs w:val="24"/>
              </w:rPr>
              <w:t>PICO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E81C3A3" w14:textId="77777777" w:rsidR="008A17FA" w:rsidRPr="0032794B" w:rsidRDefault="008A17FA" w:rsidP="001F2F05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D0D0D" w:themeColor="text1" w:themeTint="F2"/>
                <w:sz w:val="24"/>
                <w:szCs w:val="24"/>
              </w:rPr>
            </w:pPr>
            <w:r w:rsidRPr="0032794B">
              <w:rPr>
                <w:rFonts w:asciiTheme="minorHAnsi" w:hAnsiTheme="minorHAnsi" w:cstheme="minorHAnsi"/>
                <w:b/>
                <w:bCs/>
                <w:color w:val="0D0D0D" w:themeColor="text1" w:themeTint="F2"/>
                <w:sz w:val="24"/>
                <w:szCs w:val="24"/>
              </w:rPr>
              <w:t>Inclusion criteria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33B1164" w14:textId="77777777" w:rsidR="008A17FA" w:rsidRPr="0032794B" w:rsidRDefault="008A17FA" w:rsidP="001F2F05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D0D0D" w:themeColor="text1" w:themeTint="F2"/>
                <w:sz w:val="24"/>
                <w:szCs w:val="24"/>
              </w:rPr>
            </w:pPr>
            <w:r w:rsidRPr="0032794B">
              <w:rPr>
                <w:rFonts w:asciiTheme="minorHAnsi" w:hAnsiTheme="minorHAnsi" w:cstheme="minorHAnsi"/>
                <w:b/>
                <w:bCs/>
                <w:color w:val="0D0D0D" w:themeColor="text1" w:themeTint="F2"/>
                <w:sz w:val="24"/>
                <w:szCs w:val="24"/>
              </w:rPr>
              <w:t>Exclusion criteria</w:t>
            </w:r>
          </w:p>
        </w:tc>
      </w:tr>
      <w:tr w:rsidR="008A17FA" w:rsidRPr="0032794B" w14:paraId="26D9E649" w14:textId="77777777" w:rsidTr="0032794B"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4A659458" w14:textId="77777777" w:rsidR="008A17FA" w:rsidRPr="0032794B" w:rsidRDefault="008A17FA" w:rsidP="001F2F05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Population</w:t>
            </w:r>
          </w:p>
          <w:p w14:paraId="552AE4C7" w14:textId="77777777" w:rsidR="008A17FA" w:rsidRPr="0032794B" w:rsidRDefault="008A17FA" w:rsidP="001F2F05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73B6CE8C" w14:textId="0CE6B59E" w:rsidR="008A17FA" w:rsidRPr="0032794B" w:rsidRDefault="001207E5" w:rsidP="001F2F05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Humans only.</w:t>
            </w:r>
            <w:r w:rsidR="00AD02E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 </w:t>
            </w:r>
            <w:r w:rsidR="008A17F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Children </w:t>
            </w:r>
            <w:r w:rsidR="00AD02E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  <w:u w:val="single"/>
              </w:rPr>
              <w:t>&gt;</w:t>
            </w:r>
            <w:r w:rsidR="008A17F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  <w:u w:val="single"/>
              </w:rPr>
              <w:t xml:space="preserve"> </w:t>
            </w:r>
            <w:r w:rsidR="008A17F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3 years</w:t>
            </w:r>
            <w:r w:rsidR="00AD02E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 old, up to and including</w:t>
            </w:r>
            <w:r w:rsidR="008A17F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 adults</w:t>
            </w:r>
            <w:r w:rsidR="00AD02E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. A</w:t>
            </w:r>
            <w:r w:rsidR="008A17F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ny country.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02D45552" w14:textId="4756F365" w:rsidR="00940D6D" w:rsidRPr="0032794B" w:rsidRDefault="008A17FA" w:rsidP="001F2F05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Babies, neonates, children </w:t>
            </w:r>
            <w:r w:rsidR="00AD02E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&lt; </w:t>
            </w: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3 years</w:t>
            </w:r>
            <w:r w:rsidR="00AD02E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 old. </w:t>
            </w:r>
          </w:p>
        </w:tc>
      </w:tr>
      <w:tr w:rsidR="008A17FA" w:rsidRPr="0032794B" w14:paraId="02E1B22D" w14:textId="77777777" w:rsidTr="0032794B">
        <w:tc>
          <w:tcPr>
            <w:tcW w:w="0" w:type="auto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</w:tcPr>
          <w:p w14:paraId="10643A8B" w14:textId="3DD7162C" w:rsidR="008A17FA" w:rsidRPr="0032794B" w:rsidRDefault="00F744D9" w:rsidP="001F2F05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Exposure</w:t>
            </w:r>
          </w:p>
          <w:p w14:paraId="70269D91" w14:textId="77777777" w:rsidR="008A17FA" w:rsidRPr="0032794B" w:rsidRDefault="008A17FA" w:rsidP="001F2F05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</w:p>
          <w:p w14:paraId="1477B0ED" w14:textId="77777777" w:rsidR="008A17FA" w:rsidRPr="0032794B" w:rsidRDefault="008A17FA" w:rsidP="001F2F05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</w:p>
          <w:p w14:paraId="4ECB2147" w14:textId="77777777" w:rsidR="008A17FA" w:rsidRPr="0032794B" w:rsidRDefault="008A17FA" w:rsidP="001F2F05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</w:p>
          <w:p w14:paraId="61C88EF0" w14:textId="77777777" w:rsidR="008A17FA" w:rsidRPr="0032794B" w:rsidRDefault="008A17FA" w:rsidP="001F2F05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</w:p>
          <w:p w14:paraId="66206779" w14:textId="77777777" w:rsidR="008A17FA" w:rsidRPr="0032794B" w:rsidRDefault="008A17FA" w:rsidP="001F2F05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</w:tcPr>
          <w:p w14:paraId="3BA364A5" w14:textId="77777777" w:rsidR="009D1761" w:rsidRPr="0032794B" w:rsidRDefault="008A17FA" w:rsidP="001F2F05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Individuals with a</w:t>
            </w:r>
            <w:r w:rsidR="009416C9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 possible suspected</w:t>
            </w:r>
            <w:r w:rsidR="00AD02E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, symptoms of,</w:t>
            </w:r>
            <w:r w:rsidR="009416C9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 or clinically confirmed</w:t>
            </w: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 respiratory tract infection</w:t>
            </w:r>
            <w:r w:rsidR="009416C9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 (RTI)</w:t>
            </w: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 combined with microbiome analysis of stool </w:t>
            </w:r>
            <w:r w:rsidR="00AD02E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samples proxy</w:t>
            </w: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 gastrointestinal tract.</w:t>
            </w:r>
          </w:p>
          <w:p w14:paraId="77DB97F3" w14:textId="6D82527D" w:rsidR="008A17FA" w:rsidRPr="0032794B" w:rsidRDefault="001207E5" w:rsidP="001F2F05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Eligible </w:t>
            </w:r>
            <w:r w:rsidR="009416C9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RTIs</w:t>
            </w:r>
            <w:r w:rsidR="008A17F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 include</w:t>
            </w:r>
            <w:r w:rsidR="009416C9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d</w:t>
            </w:r>
            <w:r w:rsidR="005D4412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 but</w:t>
            </w:r>
            <w:r w:rsidR="009416C9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 was</w:t>
            </w:r>
            <w:r w:rsidR="005D4412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 not limited to</w:t>
            </w:r>
            <w:r w:rsidR="008A17F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: coronaviruses such as Middle East respiratory syndrome-related coronavirus, severe acute respiratory syndrome coronavirus (SARS-CoV-1) and human coronavirus NL63</w:t>
            </w: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;</w:t>
            </w:r>
            <w:r w:rsidR="009416C9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 </w:t>
            </w:r>
            <w:r w:rsidR="008A17F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influenza</w:t>
            </w:r>
            <w:r w:rsidR="009416C9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 (any subtype)</w:t>
            </w:r>
            <w:r w:rsidR="008A17F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, common cold, </w:t>
            </w:r>
            <w:r w:rsidR="009416C9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Whooping cough caused by </w:t>
            </w:r>
            <w:r w:rsidR="009416C9" w:rsidRPr="0032794B">
              <w:rPr>
                <w:rFonts w:asciiTheme="minorHAnsi" w:hAnsiTheme="minorHAnsi" w:cstheme="minorHAnsi"/>
                <w:i/>
                <w:iCs/>
                <w:color w:val="0D0D0D" w:themeColor="text1" w:themeTint="F2"/>
                <w:sz w:val="24"/>
                <w:szCs w:val="24"/>
              </w:rPr>
              <w:t xml:space="preserve">Bordetella </w:t>
            </w:r>
            <w:r w:rsidR="008A17FA" w:rsidRPr="0032794B">
              <w:rPr>
                <w:rFonts w:asciiTheme="minorHAnsi" w:hAnsiTheme="minorHAnsi" w:cstheme="minorHAnsi"/>
                <w:i/>
                <w:iCs/>
                <w:color w:val="0D0D0D" w:themeColor="text1" w:themeTint="F2"/>
                <w:sz w:val="24"/>
                <w:szCs w:val="24"/>
              </w:rPr>
              <w:t>pertussis</w:t>
            </w:r>
            <w:r w:rsidR="008A17F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, respiratory syncytial virus (RSV)</w:t>
            </w: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;</w:t>
            </w:r>
            <w:r w:rsidR="008A17F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 </w:t>
            </w: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t</w:t>
            </w:r>
            <w:r w:rsidR="008A17F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uberculosis caused by </w:t>
            </w:r>
            <w:r w:rsidR="008A17FA" w:rsidRPr="0032794B">
              <w:rPr>
                <w:rFonts w:asciiTheme="minorHAnsi" w:hAnsiTheme="minorHAnsi" w:cstheme="minorHAnsi"/>
                <w:i/>
                <w:iCs/>
                <w:color w:val="0D0D0D" w:themeColor="text1" w:themeTint="F2"/>
                <w:sz w:val="24"/>
                <w:szCs w:val="24"/>
              </w:rPr>
              <w:t>Mycobacterium tuberculosis</w:t>
            </w:r>
            <w:r w:rsidR="009416C9" w:rsidRPr="0032794B">
              <w:rPr>
                <w:rFonts w:asciiTheme="minorHAnsi" w:hAnsiTheme="minorHAnsi" w:cstheme="minorHAnsi"/>
                <w:i/>
                <w:iCs/>
                <w:color w:val="0D0D0D" w:themeColor="text1" w:themeTint="F2"/>
                <w:sz w:val="24"/>
                <w:szCs w:val="24"/>
              </w:rPr>
              <w:t xml:space="preserve"> </w:t>
            </w:r>
            <w:r w:rsidR="009416C9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(TB)</w:t>
            </w: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;</w:t>
            </w:r>
            <w:r w:rsidR="008A17FA" w:rsidRPr="0032794B">
              <w:rPr>
                <w:rFonts w:asciiTheme="minorHAnsi" w:hAnsiTheme="minorHAnsi" w:cstheme="minorHAnsi"/>
                <w:i/>
                <w:iCs/>
                <w:color w:val="0D0D0D" w:themeColor="text1" w:themeTint="F2"/>
                <w:sz w:val="24"/>
                <w:szCs w:val="24"/>
              </w:rPr>
              <w:t xml:space="preserve"> </w:t>
            </w: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p</w:t>
            </w:r>
            <w:r w:rsidR="008A17F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neumonia caused by a bacterial or viral pathogen</w:t>
            </w: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;</w:t>
            </w:r>
            <w:r w:rsidR="008A17F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 </w:t>
            </w: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b</w:t>
            </w:r>
            <w:r w:rsidR="008A17F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ronchiectasis caused by pneumonia or tuberculosis</w:t>
            </w: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;</w:t>
            </w:r>
            <w:r w:rsidR="008A17F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 chronic cough caused by bacteria or viral pathogen.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</w:tcPr>
          <w:p w14:paraId="3BCF44A0" w14:textId="5A8471E8" w:rsidR="008A17FA" w:rsidRPr="0032794B" w:rsidRDefault="008A17FA" w:rsidP="001F2F05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Respiratory disease including chronic obstructive pulmonary disease, lung cancer, mesothelioma, sarcoidosis, asthma, cystic fibrosis, bronchiectasis, chronic/acute bronchitis, emphysema, pleural effusion, idiopathic pulmonary fibrosis, pulmonary </w:t>
            </w:r>
            <w:proofErr w:type="gramStart"/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oedema</w:t>
            </w:r>
            <w:proofErr w:type="gramEnd"/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 or interstitial lung disease.</w:t>
            </w:r>
            <w:r w:rsidR="00AD02E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 </w:t>
            </w: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Environmental </w:t>
            </w:r>
            <w:r w:rsidR="00F744D9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and occupational exposures </w:t>
            </w: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causing lung disease, </w:t>
            </w:r>
            <w:r w:rsidR="00F744D9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including</w:t>
            </w: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 smoking.</w:t>
            </w:r>
            <w:r w:rsidR="00AD02E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 </w:t>
            </w: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Mechanical ventilat</w:t>
            </w:r>
            <w:r w:rsidR="00F744D9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ion</w:t>
            </w: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.</w:t>
            </w:r>
            <w:r w:rsidR="00AD02E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 </w:t>
            </w: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Sleep apnoea.</w:t>
            </w:r>
            <w:r w:rsidR="00AD02E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 </w:t>
            </w: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Autoimmune diseases</w:t>
            </w:r>
            <w:r w:rsidR="00F744D9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.</w:t>
            </w:r>
            <w:r w:rsidR="00AD02E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 </w:t>
            </w:r>
            <w:r w:rsidR="00F744D9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HIV infection or AIDS.</w:t>
            </w:r>
            <w:r w:rsidR="00AD02E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 </w:t>
            </w: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Hantavirus pulmonary syndrome.</w:t>
            </w:r>
            <w:r w:rsidR="00AD02E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 </w:t>
            </w: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Legionnaires’ disease. </w:t>
            </w:r>
            <w:r w:rsidR="00AD02E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 </w:t>
            </w: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Allergies, aspergillosis,</w:t>
            </w:r>
            <w:r w:rsidR="00AD02E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 </w:t>
            </w: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coccidioidomycosis, histoplasmosis. </w:t>
            </w:r>
          </w:p>
          <w:p w14:paraId="2339FE68" w14:textId="50C58CE4" w:rsidR="00AD02EA" w:rsidRPr="0032794B" w:rsidRDefault="008A17FA" w:rsidP="001F2F05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Faecal microbial transplants.</w:t>
            </w:r>
            <w:r w:rsidR="00AD02E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 </w:t>
            </w: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Interventions such as antibiotics, probiotics, diet, herbal. </w:t>
            </w:r>
            <w:r w:rsidR="00AD02E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Or studies that compared age ranges and or body mass index.</w:t>
            </w:r>
          </w:p>
        </w:tc>
      </w:tr>
      <w:tr w:rsidR="008A17FA" w:rsidRPr="0032794B" w14:paraId="56D4D3F1" w14:textId="77777777" w:rsidTr="0032794B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77D2C62" w14:textId="77777777" w:rsidR="008A17FA" w:rsidRPr="0032794B" w:rsidRDefault="008A17FA" w:rsidP="001F2F05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Comparator</w:t>
            </w:r>
          </w:p>
          <w:p w14:paraId="081C82C0" w14:textId="77777777" w:rsidR="008A17FA" w:rsidRPr="0032794B" w:rsidRDefault="008A17FA" w:rsidP="001F2F05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8D0AD62" w14:textId="669F1CE6" w:rsidR="008A17FA" w:rsidRPr="0032794B" w:rsidRDefault="00CE3184" w:rsidP="001F2F05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Participants</w:t>
            </w:r>
            <w:r w:rsidR="008A17F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 who did not have a RTI</w:t>
            </w:r>
            <w:r w:rsidR="00B1768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 and were </w:t>
            </w:r>
            <w:r w:rsidR="008A17F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identified as </w:t>
            </w:r>
            <w:r w:rsidR="00B1768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a </w:t>
            </w:r>
            <w:r w:rsidR="008A17F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healthy control (usually age and gender matched).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89853D5" w14:textId="77777777" w:rsidR="008A17FA" w:rsidRPr="0032794B" w:rsidRDefault="008A17FA" w:rsidP="001F2F05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</w:p>
        </w:tc>
      </w:tr>
      <w:tr w:rsidR="008A17FA" w:rsidRPr="0032794B" w14:paraId="396067AC" w14:textId="77777777" w:rsidTr="0032794B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DD39BEB" w14:textId="77777777" w:rsidR="008A17FA" w:rsidRPr="0032794B" w:rsidRDefault="008A17FA" w:rsidP="001F2F05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Outcomes</w:t>
            </w:r>
          </w:p>
          <w:p w14:paraId="06741700" w14:textId="77777777" w:rsidR="008A17FA" w:rsidRPr="0032794B" w:rsidRDefault="008A17FA" w:rsidP="001F2F05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EA31CDD" w14:textId="7525B595" w:rsidR="008A17FA" w:rsidRPr="0032794B" w:rsidRDefault="00B1768A" w:rsidP="001F2F05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Gut m</w:t>
            </w:r>
            <w:r w:rsidR="008A17F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icrobiome</w:t>
            </w: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 diversity, </w:t>
            </w:r>
            <w:r w:rsidR="008A17F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taxonomic </w:t>
            </w:r>
            <w:proofErr w:type="gramStart"/>
            <w:r w:rsidR="008A17F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phylogeny</w:t>
            </w:r>
            <w:proofErr w:type="gramEnd"/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 and abundance.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2971729" w14:textId="3D3B0090" w:rsidR="008A17FA" w:rsidRPr="0032794B" w:rsidRDefault="00B1768A" w:rsidP="001F2F05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No</w:t>
            </w:r>
            <w:r w:rsidR="008A17F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 </w:t>
            </w: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gut </w:t>
            </w:r>
            <w:r w:rsidR="008A17F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microbiome data</w:t>
            </w: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, n</w:t>
            </w:r>
            <w:r w:rsidR="008A17F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o taxonomic identification of bacteria</w:t>
            </w: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.</w:t>
            </w:r>
          </w:p>
        </w:tc>
      </w:tr>
      <w:tr w:rsidR="008A17FA" w:rsidRPr="0032794B" w14:paraId="377D94DB" w14:textId="77777777" w:rsidTr="0032794B">
        <w:tc>
          <w:tcPr>
            <w:tcW w:w="0" w:type="auto"/>
            <w:tcBorders>
              <w:top w:val="single" w:sz="6" w:space="0" w:color="000000"/>
              <w:bottom w:val="single" w:sz="18" w:space="0" w:color="auto"/>
            </w:tcBorders>
            <w:shd w:val="clear" w:color="auto" w:fill="auto"/>
          </w:tcPr>
          <w:p w14:paraId="4275FAEA" w14:textId="77777777" w:rsidR="008A17FA" w:rsidRPr="0032794B" w:rsidRDefault="008A17FA" w:rsidP="001F2F05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Study design</w:t>
            </w:r>
          </w:p>
          <w:p w14:paraId="4327BD26" w14:textId="77777777" w:rsidR="008A17FA" w:rsidRPr="0032794B" w:rsidRDefault="008A17FA" w:rsidP="001F2F05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</w:p>
          <w:p w14:paraId="669021FC" w14:textId="77777777" w:rsidR="008A17FA" w:rsidRPr="0032794B" w:rsidRDefault="008A17FA" w:rsidP="001F2F05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</w:p>
          <w:p w14:paraId="4274AFD1" w14:textId="77777777" w:rsidR="008A17FA" w:rsidRPr="0032794B" w:rsidRDefault="008A17FA" w:rsidP="001F2F05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</w:p>
          <w:p w14:paraId="1189B4A7" w14:textId="77777777" w:rsidR="008A17FA" w:rsidRPr="0032794B" w:rsidRDefault="008A17FA" w:rsidP="001F2F05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</w:p>
          <w:p w14:paraId="6AE42855" w14:textId="77777777" w:rsidR="008A17FA" w:rsidRPr="0032794B" w:rsidRDefault="008A17FA" w:rsidP="001F2F05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</w:p>
          <w:p w14:paraId="4DEC3186" w14:textId="77777777" w:rsidR="008A17FA" w:rsidRPr="0032794B" w:rsidRDefault="008A17FA" w:rsidP="001F2F05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18" w:space="0" w:color="auto"/>
            </w:tcBorders>
            <w:shd w:val="clear" w:color="auto" w:fill="auto"/>
          </w:tcPr>
          <w:p w14:paraId="7934CA34" w14:textId="202A0267" w:rsidR="008A17FA" w:rsidRPr="0032794B" w:rsidRDefault="008A17FA" w:rsidP="001F2F05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lastRenderedPageBreak/>
              <w:t>Studies published from 2015</w:t>
            </w:r>
            <w:r w:rsidR="0032794B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*</w:t>
            </w: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 – </w:t>
            </w:r>
            <w:r w:rsidR="00B1768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March </w:t>
            </w: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202</w:t>
            </w:r>
            <w:r w:rsidR="00B1768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1</w:t>
            </w:r>
            <w:r w:rsidR="0032794B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.</w:t>
            </w:r>
          </w:p>
          <w:p w14:paraId="793E15A3" w14:textId="77777777" w:rsidR="008A17FA" w:rsidRPr="0032794B" w:rsidRDefault="008A17FA" w:rsidP="001F2F05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Observational studies</w:t>
            </w:r>
          </w:p>
          <w:p w14:paraId="5DD10C05" w14:textId="77777777" w:rsidR="008A17FA" w:rsidRPr="0032794B" w:rsidRDefault="008A17FA" w:rsidP="008A17F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cstheme="minorHAnsi"/>
                <w:color w:val="0D0D0D" w:themeColor="text1" w:themeTint="F2"/>
                <w:sz w:val="24"/>
                <w:szCs w:val="24"/>
              </w:rPr>
            </w:pPr>
            <w:r w:rsidRPr="0032794B">
              <w:rPr>
                <w:rFonts w:cstheme="minorHAnsi"/>
                <w:color w:val="0D0D0D" w:themeColor="text1" w:themeTint="F2"/>
                <w:sz w:val="24"/>
                <w:szCs w:val="24"/>
              </w:rPr>
              <w:t>Cohort</w:t>
            </w:r>
          </w:p>
          <w:p w14:paraId="37C6F4C2" w14:textId="77777777" w:rsidR="008A17FA" w:rsidRPr="0032794B" w:rsidRDefault="008A17FA" w:rsidP="008A17F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cstheme="minorHAnsi"/>
                <w:color w:val="0D0D0D" w:themeColor="text1" w:themeTint="F2"/>
                <w:sz w:val="24"/>
                <w:szCs w:val="24"/>
              </w:rPr>
            </w:pPr>
            <w:r w:rsidRPr="0032794B">
              <w:rPr>
                <w:rFonts w:cstheme="minorHAnsi"/>
                <w:color w:val="0D0D0D" w:themeColor="text1" w:themeTint="F2"/>
                <w:sz w:val="24"/>
                <w:szCs w:val="24"/>
              </w:rPr>
              <w:t>Case-control</w:t>
            </w:r>
          </w:p>
          <w:p w14:paraId="66A88141" w14:textId="4DB1AAED" w:rsidR="008A17FA" w:rsidRPr="0032794B" w:rsidRDefault="008A17FA" w:rsidP="008A17F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cstheme="minorHAnsi"/>
                <w:color w:val="0D0D0D" w:themeColor="text1" w:themeTint="F2"/>
                <w:sz w:val="24"/>
                <w:szCs w:val="24"/>
              </w:rPr>
            </w:pPr>
            <w:r w:rsidRPr="0032794B">
              <w:rPr>
                <w:rFonts w:cstheme="minorHAnsi"/>
                <w:color w:val="0D0D0D" w:themeColor="text1" w:themeTint="F2"/>
                <w:sz w:val="24"/>
                <w:szCs w:val="24"/>
              </w:rPr>
              <w:lastRenderedPageBreak/>
              <w:t>Cross-section</w:t>
            </w:r>
            <w:r w:rsidR="00F744D9" w:rsidRPr="0032794B">
              <w:rPr>
                <w:rFonts w:cstheme="minorHAnsi"/>
                <w:color w:val="0D0D0D" w:themeColor="text1" w:themeTint="F2"/>
                <w:sz w:val="24"/>
                <w:szCs w:val="24"/>
              </w:rPr>
              <w:t>al</w:t>
            </w:r>
          </w:p>
          <w:p w14:paraId="69737F17" w14:textId="77777777" w:rsidR="008A17FA" w:rsidRPr="0032794B" w:rsidRDefault="008A17FA" w:rsidP="008A17F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cstheme="minorHAnsi"/>
                <w:color w:val="0D0D0D" w:themeColor="text1" w:themeTint="F2"/>
                <w:sz w:val="24"/>
                <w:szCs w:val="24"/>
              </w:rPr>
            </w:pPr>
            <w:r w:rsidRPr="0032794B">
              <w:rPr>
                <w:rFonts w:cstheme="minorHAnsi"/>
                <w:color w:val="0D0D0D" w:themeColor="text1" w:themeTint="F2"/>
                <w:sz w:val="24"/>
                <w:szCs w:val="24"/>
              </w:rPr>
              <w:t>Longitudinal</w:t>
            </w:r>
          </w:p>
          <w:p w14:paraId="300F5C6D" w14:textId="15BF2926" w:rsidR="008A17FA" w:rsidRPr="0032794B" w:rsidRDefault="008A17FA" w:rsidP="001F2F05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Randomised or non-randomised trials</w:t>
            </w:r>
            <w:r w:rsidR="00B1768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 encompassed by the above.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18" w:space="0" w:color="auto"/>
            </w:tcBorders>
            <w:shd w:val="clear" w:color="auto" w:fill="auto"/>
          </w:tcPr>
          <w:p w14:paraId="120A7D82" w14:textId="1A13AD5A" w:rsidR="008A17FA" w:rsidRPr="0032794B" w:rsidRDefault="008A17FA" w:rsidP="001F2F05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lastRenderedPageBreak/>
              <w:t>Studies before 2015.</w:t>
            </w:r>
            <w:r w:rsidR="00AD02E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 </w:t>
            </w: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Systematic reviews, notes to journal, conference abstracts. Economic studies. Critical reviews, expert opinions without primary data.</w:t>
            </w:r>
            <w:r w:rsidR="00B1768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 </w:t>
            </w: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Qualitative</w:t>
            </w:r>
            <w:r w:rsidR="00B1768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 or any</w:t>
            </w: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 studies without</w:t>
            </w:r>
            <w:r w:rsidR="00B1768A"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 </w:t>
            </w:r>
            <w:r w:rsidRPr="0032794B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microbiome data. </w:t>
            </w:r>
          </w:p>
        </w:tc>
      </w:tr>
    </w:tbl>
    <w:p w14:paraId="03F5F4FE" w14:textId="3108571F" w:rsidR="00B85DC5" w:rsidRPr="00F01725" w:rsidRDefault="00B85DC5" w:rsidP="006C4F90">
      <w:pPr>
        <w:spacing w:line="276" w:lineRule="auto"/>
        <w:rPr>
          <w:rFonts w:asciiTheme="minorHAnsi" w:hAnsiTheme="minorHAnsi" w:cstheme="minorHAnsi"/>
          <w:b/>
          <w:bCs/>
          <w:color w:val="0D0D0D" w:themeColor="text1" w:themeTint="F2"/>
        </w:rPr>
      </w:pPr>
    </w:p>
    <w:sectPr w:rsidR="00B85DC5" w:rsidRPr="00F01725" w:rsidSect="003279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D19B9D" w14:textId="77777777" w:rsidR="00747A75" w:rsidRDefault="00747A75" w:rsidP="005D4412">
      <w:r>
        <w:separator/>
      </w:r>
    </w:p>
  </w:endnote>
  <w:endnote w:type="continuationSeparator" w:id="0">
    <w:p w14:paraId="5C4460E4" w14:textId="77777777" w:rsidR="00747A75" w:rsidRDefault="00747A75" w:rsidP="005D44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4F7E6B" w14:textId="77777777" w:rsidR="00747A75" w:rsidRDefault="00747A75" w:rsidP="005D4412">
      <w:r>
        <w:separator/>
      </w:r>
    </w:p>
  </w:footnote>
  <w:footnote w:type="continuationSeparator" w:id="0">
    <w:p w14:paraId="6F5505CF" w14:textId="77777777" w:rsidR="00747A75" w:rsidRDefault="00747A75" w:rsidP="005D44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8A2FBC"/>
    <w:multiLevelType w:val="hybridMultilevel"/>
    <w:tmpl w:val="0988FE70"/>
    <w:lvl w:ilvl="0" w:tplc="88B4CA9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7FA"/>
    <w:rsid w:val="00104AA1"/>
    <w:rsid w:val="00111E0B"/>
    <w:rsid w:val="001207E5"/>
    <w:rsid w:val="00145D24"/>
    <w:rsid w:val="001820A3"/>
    <w:rsid w:val="001A30B0"/>
    <w:rsid w:val="001E1AE8"/>
    <w:rsid w:val="001F238C"/>
    <w:rsid w:val="002108AE"/>
    <w:rsid w:val="00231C40"/>
    <w:rsid w:val="00232C39"/>
    <w:rsid w:val="00281C48"/>
    <w:rsid w:val="002B6819"/>
    <w:rsid w:val="002D60E6"/>
    <w:rsid w:val="002E7B96"/>
    <w:rsid w:val="0032794B"/>
    <w:rsid w:val="003611D2"/>
    <w:rsid w:val="003E26A7"/>
    <w:rsid w:val="0044580E"/>
    <w:rsid w:val="00453B84"/>
    <w:rsid w:val="00467AC1"/>
    <w:rsid w:val="004B6068"/>
    <w:rsid w:val="004C7C87"/>
    <w:rsid w:val="004E40FB"/>
    <w:rsid w:val="004E690B"/>
    <w:rsid w:val="00513F4D"/>
    <w:rsid w:val="005B4680"/>
    <w:rsid w:val="005D4412"/>
    <w:rsid w:val="00656CDF"/>
    <w:rsid w:val="00672339"/>
    <w:rsid w:val="006C4F90"/>
    <w:rsid w:val="00701EA7"/>
    <w:rsid w:val="007164F2"/>
    <w:rsid w:val="007256C0"/>
    <w:rsid w:val="00747A75"/>
    <w:rsid w:val="007D7AEE"/>
    <w:rsid w:val="00816C3B"/>
    <w:rsid w:val="00837260"/>
    <w:rsid w:val="0086507E"/>
    <w:rsid w:val="00891671"/>
    <w:rsid w:val="008A17FA"/>
    <w:rsid w:val="008C5287"/>
    <w:rsid w:val="008F7038"/>
    <w:rsid w:val="00940D6D"/>
    <w:rsid w:val="009416C9"/>
    <w:rsid w:val="009543E7"/>
    <w:rsid w:val="009D1761"/>
    <w:rsid w:val="00AC760F"/>
    <w:rsid w:val="00AD02EA"/>
    <w:rsid w:val="00B1768A"/>
    <w:rsid w:val="00B25199"/>
    <w:rsid w:val="00B27CDB"/>
    <w:rsid w:val="00B6594B"/>
    <w:rsid w:val="00B73B36"/>
    <w:rsid w:val="00B85DC5"/>
    <w:rsid w:val="00BE6C73"/>
    <w:rsid w:val="00BF58C4"/>
    <w:rsid w:val="00C00179"/>
    <w:rsid w:val="00C029B1"/>
    <w:rsid w:val="00CE3184"/>
    <w:rsid w:val="00D11459"/>
    <w:rsid w:val="00DC0A7A"/>
    <w:rsid w:val="00DC35CA"/>
    <w:rsid w:val="00DE0636"/>
    <w:rsid w:val="00E30484"/>
    <w:rsid w:val="00E4512D"/>
    <w:rsid w:val="00E5034D"/>
    <w:rsid w:val="00E54F81"/>
    <w:rsid w:val="00E82CE3"/>
    <w:rsid w:val="00EA2528"/>
    <w:rsid w:val="00EB2E2B"/>
    <w:rsid w:val="00EC1B75"/>
    <w:rsid w:val="00F01725"/>
    <w:rsid w:val="00F15E87"/>
    <w:rsid w:val="00F16826"/>
    <w:rsid w:val="00F65B02"/>
    <w:rsid w:val="00F744D9"/>
    <w:rsid w:val="00FE7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AA2CF4"/>
  <w15:chartTrackingRefBased/>
  <w15:docId w15:val="{AFE3B7EC-10D3-E44B-A00F-16819C967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7F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17F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8A17F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74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44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44D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44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44D9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5</Words>
  <Characters>196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Woodall</dc:creator>
  <cp:keywords/>
  <dc:description/>
  <cp:lastModifiedBy>Claire Woodall</cp:lastModifiedBy>
  <cp:revision>7</cp:revision>
  <dcterms:created xsi:type="dcterms:W3CDTF">2021-07-16T15:01:00Z</dcterms:created>
  <dcterms:modified xsi:type="dcterms:W3CDTF">2021-11-04T20:40:00Z</dcterms:modified>
</cp:coreProperties>
</file>